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81C02" w14:textId="2432E679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472D86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71EE56DE" w14:textId="5764B5A4" w:rsidR="003F179B" w:rsidRPr="001E588D" w:rsidRDefault="003F179B" w:rsidP="00C0698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16B47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16B4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f the a</w:t>
      </w:r>
      <w:r w:rsidRPr="007123F9">
        <w:rPr>
          <w:rFonts w:ascii="Times New Roman" w:hAnsi="Times New Roman" w:cs="Times New Roman"/>
          <w:sz w:val="24"/>
          <w:szCs w:val="24"/>
        </w:rPr>
        <w:t>ssociation of walking pace and adiposity with incident type 2 diabetes</w:t>
      </w:r>
      <w:r w:rsidR="00443990">
        <w:rPr>
          <w:rFonts w:ascii="Times New Roman" w:hAnsi="Times New Roman" w:cs="Times New Roman"/>
          <w:sz w:val="24"/>
          <w:szCs w:val="24"/>
        </w:rPr>
        <w:t xml:space="preserve">. Models adjusted for medication. </w:t>
      </w:r>
    </w:p>
    <w:tbl>
      <w:tblPr>
        <w:tblStyle w:val="TableGrid"/>
        <w:tblW w:w="13047" w:type="dxa"/>
        <w:tblLayout w:type="fixed"/>
        <w:tblLook w:val="04A0" w:firstRow="1" w:lastRow="0" w:firstColumn="1" w:lastColumn="0" w:noHBand="0" w:noVBand="1"/>
      </w:tblPr>
      <w:tblGrid>
        <w:gridCol w:w="1695"/>
        <w:gridCol w:w="1955"/>
        <w:gridCol w:w="979"/>
        <w:gridCol w:w="1855"/>
        <w:gridCol w:w="979"/>
        <w:gridCol w:w="16"/>
        <w:gridCol w:w="1839"/>
        <w:gridCol w:w="979"/>
        <w:gridCol w:w="1755"/>
        <w:gridCol w:w="979"/>
        <w:gridCol w:w="16"/>
      </w:tblGrid>
      <w:tr w:rsidR="003F179B" w:rsidRPr="00736C07" w14:paraId="3DAD06F5" w14:textId="77777777" w:rsidTr="00D13F60">
        <w:tc>
          <w:tcPr>
            <w:tcW w:w="1695" w:type="dxa"/>
          </w:tcPr>
          <w:p w14:paraId="5F877836" w14:textId="77777777" w:rsidR="003F179B" w:rsidRPr="00736C07" w:rsidRDefault="003F179B" w:rsidP="00C06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4" w:type="dxa"/>
            <w:gridSpan w:val="5"/>
          </w:tcPr>
          <w:p w14:paraId="6B1B894E" w14:textId="77777777" w:rsidR="003F179B" w:rsidRPr="00736C07" w:rsidRDefault="003F179B" w:rsidP="00C069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5568" w:type="dxa"/>
            <w:gridSpan w:val="5"/>
          </w:tcPr>
          <w:p w14:paraId="1A6F5F70" w14:textId="77777777" w:rsidR="003F179B" w:rsidRPr="00736C07" w:rsidRDefault="003F179B" w:rsidP="00C069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</w:tr>
      <w:tr w:rsidR="003F179B" w:rsidRPr="00736C07" w14:paraId="4A4A2369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31F0B27B" w14:textId="77777777" w:rsidR="003F179B" w:rsidRPr="00736C07" w:rsidRDefault="003F179B" w:rsidP="00D13F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4" w:type="dxa"/>
            <w:gridSpan w:val="2"/>
          </w:tcPr>
          <w:p w14:paraId="79FBEB7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34" w:type="dxa"/>
            <w:gridSpan w:val="2"/>
          </w:tcPr>
          <w:p w14:paraId="50859C8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34" w:type="dxa"/>
            <w:gridSpan w:val="3"/>
          </w:tcPr>
          <w:p w14:paraId="30D2045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734" w:type="dxa"/>
            <w:gridSpan w:val="2"/>
          </w:tcPr>
          <w:p w14:paraId="03FE352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3F179B" w:rsidRPr="00736C07" w14:paraId="05F255E0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193D51DB" w14:textId="77777777" w:rsidR="003F179B" w:rsidRPr="00736C07" w:rsidRDefault="003F179B" w:rsidP="00D1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5" w:type="dxa"/>
          </w:tcPr>
          <w:p w14:paraId="607A08D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79" w:type="dxa"/>
          </w:tcPr>
          <w:p w14:paraId="44B0EDA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5" w:type="dxa"/>
          </w:tcPr>
          <w:p w14:paraId="5298F9B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79" w:type="dxa"/>
          </w:tcPr>
          <w:p w14:paraId="51B03B6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55" w:type="dxa"/>
            <w:gridSpan w:val="2"/>
          </w:tcPr>
          <w:p w14:paraId="70E4473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79" w:type="dxa"/>
          </w:tcPr>
          <w:p w14:paraId="008D16E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55" w:type="dxa"/>
          </w:tcPr>
          <w:p w14:paraId="3FB42A3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79" w:type="dxa"/>
          </w:tcPr>
          <w:p w14:paraId="7DC4E78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F179B" w:rsidRPr="00736C07" w14:paraId="4E961AF4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3CD5185D" w14:textId="77777777" w:rsidR="003F179B" w:rsidRPr="00736C07" w:rsidRDefault="003F179B" w:rsidP="00D1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king pace</w:t>
            </w:r>
          </w:p>
        </w:tc>
        <w:tc>
          <w:tcPr>
            <w:tcW w:w="1955" w:type="dxa"/>
          </w:tcPr>
          <w:p w14:paraId="5614852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6C44C2B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4EEE45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7BBB7D4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62C10CA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230FBEE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2E1AB7D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520CC2B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222907C3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6F94D8E1" w14:textId="77777777" w:rsidR="003F179B" w:rsidRPr="00736C07" w:rsidRDefault="003F179B" w:rsidP="00D13F60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 xml:space="preserve">Brisk </w:t>
            </w:r>
          </w:p>
        </w:tc>
        <w:tc>
          <w:tcPr>
            <w:tcW w:w="1955" w:type="dxa"/>
          </w:tcPr>
          <w:p w14:paraId="3C51329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120D9DD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F6D580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10D63E3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061C7BC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0DC5279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F8C51F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25329FC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7D11FFB2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1B1B9597" w14:textId="77777777" w:rsidR="003F179B" w:rsidRPr="00736C07" w:rsidRDefault="003F179B" w:rsidP="00D13F60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C467BD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[1.57; 1.98]</w:t>
            </w:r>
          </w:p>
        </w:tc>
        <w:tc>
          <w:tcPr>
            <w:tcW w:w="979" w:type="dxa"/>
            <w:shd w:val="clear" w:color="auto" w:fill="auto"/>
          </w:tcPr>
          <w:p w14:paraId="070A244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2B1F6A1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08; 1.37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F362FE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0CD87D3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[1.45; 1.74]</w:t>
            </w:r>
          </w:p>
        </w:tc>
        <w:tc>
          <w:tcPr>
            <w:tcW w:w="979" w:type="dxa"/>
            <w:shd w:val="clear" w:color="auto" w:fill="auto"/>
          </w:tcPr>
          <w:p w14:paraId="6847BDB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7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23459AB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[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1.33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04DA07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5AB8DA00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368B4348" w14:textId="77777777" w:rsidR="003F179B" w:rsidRPr="00736C07" w:rsidRDefault="003F179B" w:rsidP="00D13F60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 xml:space="preserve">Slow 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17A0DF2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[2.42; 3.29]</w:t>
            </w:r>
          </w:p>
        </w:tc>
        <w:tc>
          <w:tcPr>
            <w:tcW w:w="979" w:type="dxa"/>
            <w:shd w:val="clear" w:color="auto" w:fill="auto"/>
          </w:tcPr>
          <w:p w14:paraId="119C8A6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D7702C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[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1.38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9B1CF2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5564DC9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[1.97; 2.59]</w:t>
            </w:r>
          </w:p>
        </w:tc>
        <w:tc>
          <w:tcPr>
            <w:tcW w:w="979" w:type="dxa"/>
            <w:shd w:val="clear" w:color="auto" w:fill="auto"/>
          </w:tcPr>
          <w:p w14:paraId="19705DE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7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06CE81B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[1.11; 1.46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B522DE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F179B" w:rsidRPr="00736C07" w14:paraId="56728926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00902A57" w14:textId="77777777" w:rsidR="003F179B" w:rsidRPr="00736C07" w:rsidRDefault="003F179B" w:rsidP="00D13F60">
            <w:pPr>
              <w:ind w:firstLine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35B4F42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[1.56; 1.82]</w:t>
            </w:r>
          </w:p>
        </w:tc>
        <w:tc>
          <w:tcPr>
            <w:tcW w:w="979" w:type="dxa"/>
            <w:shd w:val="clear" w:color="auto" w:fill="auto"/>
          </w:tcPr>
          <w:p w14:paraId="7A06ED2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41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6C5FCC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[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2.57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47FAD9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51347751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[1.42; 1.62]</w:t>
            </w:r>
          </w:p>
        </w:tc>
        <w:tc>
          <w:tcPr>
            <w:tcW w:w="979" w:type="dxa"/>
            <w:shd w:val="clear" w:color="auto" w:fill="auto"/>
          </w:tcPr>
          <w:p w14:paraId="64D22DF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17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6E3B8C1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[1.07; 1.22]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D7A433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2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60005C70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030458BD" w14:textId="77777777" w:rsidR="003F179B" w:rsidRPr="00736C07" w:rsidRDefault="003F179B" w:rsidP="00D1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955" w:type="dxa"/>
          </w:tcPr>
          <w:p w14:paraId="58CD0DA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4D915B9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C74A3B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01B9DC8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524F001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3BC3374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B2D06E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196F5AF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3427933D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08E717D2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Normal weight</w:t>
            </w:r>
          </w:p>
        </w:tc>
        <w:tc>
          <w:tcPr>
            <w:tcW w:w="1955" w:type="dxa"/>
          </w:tcPr>
          <w:p w14:paraId="248992A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4CCCEA5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6C45D561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4E17CDA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0239F47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0464167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0EBE33D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31D7857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2C9F3DFD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6D48500E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A3416D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[2.86; 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0B5C3D8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CB1F3B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[2.77; 3.99]</w:t>
            </w:r>
          </w:p>
        </w:tc>
        <w:tc>
          <w:tcPr>
            <w:tcW w:w="979" w:type="dxa"/>
            <w:shd w:val="clear" w:color="auto" w:fill="auto"/>
          </w:tcPr>
          <w:p w14:paraId="01E03EE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12D9E20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 [2.91; 4.18]</w:t>
            </w:r>
          </w:p>
        </w:tc>
        <w:tc>
          <w:tcPr>
            <w:tcW w:w="979" w:type="dxa"/>
            <w:shd w:val="clear" w:color="auto" w:fill="auto"/>
          </w:tcPr>
          <w:p w14:paraId="4BC13D0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F4E0FA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 [2.86; 4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00BB4DA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65469C30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7419D479" w14:textId="0590B1CC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408E5">
              <w:rPr>
                <w:rFonts w:ascii="Times New Roman" w:hAnsi="Times New Roman" w:cs="Times New Roman"/>
                <w:sz w:val="20"/>
                <w:szCs w:val="20"/>
              </w:rPr>
              <w:t>besity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1DF908D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5 [8.53; 12.09]</w:t>
            </w:r>
          </w:p>
        </w:tc>
        <w:tc>
          <w:tcPr>
            <w:tcW w:w="979" w:type="dxa"/>
            <w:shd w:val="clear" w:color="auto" w:fill="auto"/>
          </w:tcPr>
          <w:p w14:paraId="75D4673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708947C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 [7.83; 11.16]</w:t>
            </w:r>
          </w:p>
        </w:tc>
        <w:tc>
          <w:tcPr>
            <w:tcW w:w="979" w:type="dxa"/>
            <w:shd w:val="clear" w:color="auto" w:fill="auto"/>
          </w:tcPr>
          <w:p w14:paraId="5D948FF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2763C06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5 [8.32; 11.9]</w:t>
            </w:r>
          </w:p>
        </w:tc>
        <w:tc>
          <w:tcPr>
            <w:tcW w:w="979" w:type="dxa"/>
            <w:shd w:val="clear" w:color="auto" w:fill="auto"/>
          </w:tcPr>
          <w:p w14:paraId="38D85EA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5FB3C11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 [7.81; 11.19]</w:t>
            </w:r>
          </w:p>
        </w:tc>
        <w:tc>
          <w:tcPr>
            <w:tcW w:w="979" w:type="dxa"/>
            <w:shd w:val="clear" w:color="auto" w:fill="auto"/>
          </w:tcPr>
          <w:p w14:paraId="0E04B2A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2A918DC2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60E2D060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7860E52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.88; 3.33]</w:t>
            </w:r>
          </w:p>
        </w:tc>
        <w:tc>
          <w:tcPr>
            <w:tcW w:w="979" w:type="dxa"/>
            <w:shd w:val="clear" w:color="auto" w:fill="auto"/>
          </w:tcPr>
          <w:p w14:paraId="38436FF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8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E2C3BE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[2.75; 3.19]</w:t>
            </w:r>
          </w:p>
        </w:tc>
        <w:tc>
          <w:tcPr>
            <w:tcW w:w="979" w:type="dxa"/>
            <w:shd w:val="clear" w:color="auto" w:fill="auto"/>
          </w:tcPr>
          <w:p w14:paraId="5203554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9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64EB536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[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3.19]</w:t>
            </w:r>
          </w:p>
        </w:tc>
        <w:tc>
          <w:tcPr>
            <w:tcW w:w="979" w:type="dxa"/>
            <w:shd w:val="clear" w:color="auto" w:fill="auto"/>
          </w:tcPr>
          <w:p w14:paraId="32EB11E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B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7F1B687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 [2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3.07]</w:t>
            </w:r>
          </w:p>
        </w:tc>
        <w:tc>
          <w:tcPr>
            <w:tcW w:w="979" w:type="dxa"/>
            <w:shd w:val="clear" w:color="auto" w:fill="auto"/>
          </w:tcPr>
          <w:p w14:paraId="5983A65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0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24EC2050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2CF814C2" w14:textId="77777777" w:rsidR="003F179B" w:rsidRPr="00736C07" w:rsidRDefault="003F179B" w:rsidP="00D1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C</w:t>
            </w:r>
          </w:p>
        </w:tc>
        <w:tc>
          <w:tcPr>
            <w:tcW w:w="1955" w:type="dxa"/>
          </w:tcPr>
          <w:p w14:paraId="444122A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11DC3CA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490F015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5FB4704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28443AA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5C8B9B05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2C6F40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558D330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6D97B3AD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11A06572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Low WC</w:t>
            </w:r>
          </w:p>
        </w:tc>
        <w:tc>
          <w:tcPr>
            <w:tcW w:w="1955" w:type="dxa"/>
          </w:tcPr>
          <w:p w14:paraId="51608BB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7FDD12B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5F2406D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04284D6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192DA78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0780DAB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7553247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11AB242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1FB5A75D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6FD4F22D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iddle WC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575B8BC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.81; 4.35]</w:t>
            </w:r>
          </w:p>
        </w:tc>
        <w:tc>
          <w:tcPr>
            <w:tcW w:w="979" w:type="dxa"/>
            <w:shd w:val="clear" w:color="auto" w:fill="auto"/>
          </w:tcPr>
          <w:p w14:paraId="6E0E2CA1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9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30D3067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 [2.74; 4.24]</w:t>
            </w:r>
          </w:p>
        </w:tc>
        <w:tc>
          <w:tcPr>
            <w:tcW w:w="979" w:type="dxa"/>
            <w:shd w:val="clear" w:color="auto" w:fill="auto"/>
          </w:tcPr>
          <w:p w14:paraId="2AAACA8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7528A70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[2.13; 2.81]</w:t>
            </w:r>
          </w:p>
        </w:tc>
        <w:tc>
          <w:tcPr>
            <w:tcW w:w="979" w:type="dxa"/>
            <w:shd w:val="clear" w:color="auto" w:fill="auto"/>
          </w:tcPr>
          <w:p w14:paraId="339DDA9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9D8B61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2.09; 2.76]</w:t>
            </w:r>
          </w:p>
        </w:tc>
        <w:tc>
          <w:tcPr>
            <w:tcW w:w="979" w:type="dxa"/>
            <w:shd w:val="clear" w:color="auto" w:fill="auto"/>
          </w:tcPr>
          <w:p w14:paraId="19CE704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4A6DC8C7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16E25947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ight WC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487BF01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 [10.06; 15.12]</w:t>
            </w:r>
          </w:p>
        </w:tc>
        <w:tc>
          <w:tcPr>
            <w:tcW w:w="979" w:type="dxa"/>
            <w:shd w:val="clear" w:color="auto" w:fill="auto"/>
          </w:tcPr>
          <w:p w14:paraId="66B7446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9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1FC828B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1 [9.29; 14.02]</w:t>
            </w:r>
          </w:p>
        </w:tc>
        <w:tc>
          <w:tcPr>
            <w:tcW w:w="979" w:type="dxa"/>
            <w:shd w:val="clear" w:color="auto" w:fill="auto"/>
          </w:tcPr>
          <w:p w14:paraId="5CCED3A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059A084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 [5.72; 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013C737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0727919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5 [5.41; 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140978D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6CB8D255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70BC555E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0423DBD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 [3.24; 3.81]</w:t>
            </w:r>
          </w:p>
        </w:tc>
        <w:tc>
          <w:tcPr>
            <w:tcW w:w="979" w:type="dxa"/>
            <w:shd w:val="clear" w:color="auto" w:fill="auto"/>
          </w:tcPr>
          <w:p w14:paraId="6EB618D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79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5AE366AA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 [3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3.65]</w:t>
            </w:r>
          </w:p>
        </w:tc>
        <w:tc>
          <w:tcPr>
            <w:tcW w:w="979" w:type="dxa"/>
            <w:shd w:val="clear" w:color="auto" w:fill="auto"/>
          </w:tcPr>
          <w:p w14:paraId="60E6661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78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01E7748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[2.44; 2.74]</w:t>
            </w:r>
          </w:p>
        </w:tc>
        <w:tc>
          <w:tcPr>
            <w:tcW w:w="979" w:type="dxa"/>
            <w:shd w:val="clear" w:color="auto" w:fill="auto"/>
          </w:tcPr>
          <w:p w14:paraId="276CF47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E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9EA77C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 [2.36; 2.66]</w:t>
            </w:r>
          </w:p>
        </w:tc>
        <w:tc>
          <w:tcPr>
            <w:tcW w:w="979" w:type="dxa"/>
            <w:shd w:val="clear" w:color="auto" w:fill="auto"/>
          </w:tcPr>
          <w:p w14:paraId="53011CC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2A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78646B52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0969E5E4" w14:textId="77777777" w:rsidR="003F179B" w:rsidRPr="00736C07" w:rsidRDefault="003F179B" w:rsidP="00D13F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F%</w:t>
            </w:r>
          </w:p>
        </w:tc>
        <w:tc>
          <w:tcPr>
            <w:tcW w:w="1955" w:type="dxa"/>
          </w:tcPr>
          <w:p w14:paraId="3EA51B9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5F205FC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7807FD2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6588D96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4E0827E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29EF44E0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5B320031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14:paraId="283E483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48529426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3F761BBB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Low BF%</w:t>
            </w:r>
          </w:p>
        </w:tc>
        <w:tc>
          <w:tcPr>
            <w:tcW w:w="1955" w:type="dxa"/>
          </w:tcPr>
          <w:p w14:paraId="3112A0F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32B6CB6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</w:tcPr>
          <w:p w14:paraId="29A5D87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5A6DB02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5" w:type="dxa"/>
            <w:gridSpan w:val="2"/>
          </w:tcPr>
          <w:p w14:paraId="3D0BDC74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0B151387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</w:tcPr>
          <w:p w14:paraId="429ADD2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1.00 (Ref.)</w:t>
            </w:r>
          </w:p>
        </w:tc>
        <w:tc>
          <w:tcPr>
            <w:tcW w:w="979" w:type="dxa"/>
          </w:tcPr>
          <w:p w14:paraId="4A2353C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79B" w:rsidRPr="00736C07" w14:paraId="213AB018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230A43E2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Middle BF%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5BDAF2E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[2.58; 3.88]</w:t>
            </w:r>
          </w:p>
        </w:tc>
        <w:tc>
          <w:tcPr>
            <w:tcW w:w="979" w:type="dxa"/>
            <w:shd w:val="clear" w:color="auto" w:fill="auto"/>
          </w:tcPr>
          <w:p w14:paraId="79A5F59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6ECB81F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[2.49; 3.74]</w:t>
            </w:r>
          </w:p>
        </w:tc>
        <w:tc>
          <w:tcPr>
            <w:tcW w:w="979" w:type="dxa"/>
            <w:shd w:val="clear" w:color="auto" w:fill="auto"/>
          </w:tcPr>
          <w:p w14:paraId="1046A28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00D6B46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 [2.37; 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47D350DF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10D24E1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 [2.37; 3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79" w:type="dxa"/>
            <w:shd w:val="clear" w:color="auto" w:fill="auto"/>
          </w:tcPr>
          <w:p w14:paraId="6F0B57F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5EE62485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63824AE1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Hight BF%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187F827E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 [6.68; 9.81]</w:t>
            </w:r>
          </w:p>
        </w:tc>
        <w:tc>
          <w:tcPr>
            <w:tcW w:w="979" w:type="dxa"/>
            <w:shd w:val="clear" w:color="auto" w:fill="auto"/>
          </w:tcPr>
          <w:p w14:paraId="6EBDCCB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262E053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 [6.03; 8.89]</w:t>
            </w:r>
          </w:p>
        </w:tc>
        <w:tc>
          <w:tcPr>
            <w:tcW w:w="979" w:type="dxa"/>
            <w:shd w:val="clear" w:color="auto" w:fill="auto"/>
          </w:tcPr>
          <w:p w14:paraId="264475D8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2B69A0F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 [5.61; 7.44]</w:t>
            </w:r>
          </w:p>
        </w:tc>
        <w:tc>
          <w:tcPr>
            <w:tcW w:w="979" w:type="dxa"/>
            <w:shd w:val="clear" w:color="auto" w:fill="auto"/>
          </w:tcPr>
          <w:p w14:paraId="0E50BE69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4AA568B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 [5.61; 7.44]</w:t>
            </w:r>
          </w:p>
        </w:tc>
        <w:tc>
          <w:tcPr>
            <w:tcW w:w="979" w:type="dxa"/>
            <w:shd w:val="clear" w:color="auto" w:fill="auto"/>
          </w:tcPr>
          <w:p w14:paraId="46AFBCAD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F179B" w:rsidRPr="00736C07" w14:paraId="7B7EF2BB" w14:textId="77777777" w:rsidTr="00D13F60">
        <w:trPr>
          <w:gridAfter w:val="1"/>
          <w:wAfter w:w="16" w:type="dxa"/>
        </w:trPr>
        <w:tc>
          <w:tcPr>
            <w:tcW w:w="1695" w:type="dxa"/>
          </w:tcPr>
          <w:p w14:paraId="3E13DCD5" w14:textId="77777777" w:rsidR="003F179B" w:rsidRPr="00736C07" w:rsidRDefault="003F179B" w:rsidP="00D13F60">
            <w:pPr>
              <w:ind w:firstLine="174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955" w:type="dxa"/>
            <w:shd w:val="clear" w:color="auto" w:fill="auto"/>
            <w:vAlign w:val="center"/>
          </w:tcPr>
          <w:p w14:paraId="1B0B9B0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 [2.52; 2.94]</w:t>
            </w:r>
          </w:p>
        </w:tc>
        <w:tc>
          <w:tcPr>
            <w:tcW w:w="979" w:type="dxa"/>
            <w:shd w:val="clear" w:color="auto" w:fill="auto"/>
          </w:tcPr>
          <w:p w14:paraId="2747A94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4D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shd w:val="clear" w:color="auto" w:fill="auto"/>
            <w:vAlign w:val="center"/>
          </w:tcPr>
          <w:p w14:paraId="03369A36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 [2.38; 2.78]</w:t>
            </w:r>
          </w:p>
        </w:tc>
        <w:tc>
          <w:tcPr>
            <w:tcW w:w="979" w:type="dxa"/>
            <w:shd w:val="clear" w:color="auto" w:fill="auto"/>
          </w:tcPr>
          <w:p w14:paraId="60C6B5AC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D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855" w:type="dxa"/>
            <w:gridSpan w:val="2"/>
            <w:shd w:val="clear" w:color="auto" w:fill="auto"/>
            <w:vAlign w:val="center"/>
          </w:tcPr>
          <w:p w14:paraId="4234803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[2.33; 2.63]</w:t>
            </w:r>
          </w:p>
        </w:tc>
        <w:tc>
          <w:tcPr>
            <w:tcW w:w="979" w:type="dxa"/>
            <w:shd w:val="clear" w:color="auto" w:fill="auto"/>
          </w:tcPr>
          <w:p w14:paraId="7326E08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E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755" w:type="dxa"/>
            <w:shd w:val="clear" w:color="auto" w:fill="auto"/>
            <w:vAlign w:val="center"/>
          </w:tcPr>
          <w:p w14:paraId="3581214B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C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[2.25; 2.54]</w:t>
            </w:r>
          </w:p>
        </w:tc>
        <w:tc>
          <w:tcPr>
            <w:tcW w:w="979" w:type="dxa"/>
            <w:shd w:val="clear" w:color="auto" w:fill="auto"/>
          </w:tcPr>
          <w:p w14:paraId="35E70A32" w14:textId="77777777" w:rsidR="003F179B" w:rsidRPr="00736C07" w:rsidRDefault="003F179B" w:rsidP="00D13F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4D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14:paraId="5032F694" w14:textId="3FB04CDE" w:rsidR="003F179B" w:rsidRDefault="003F179B" w:rsidP="00D13F6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179B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</w:t>
      </w:r>
      <w:r w:rsidRPr="005522D0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522D0">
        <w:rPr>
          <w:rFonts w:ascii="Times New Roman" w:hAnsi="Times New Roman" w:cs="Times New Roman"/>
          <w:sz w:val="24"/>
          <w:szCs w:val="24"/>
        </w:rPr>
        <w:t xml:space="preserve"> presented as hazard ratio (HR) and 95% CI. </w:t>
      </w:r>
      <w:r w:rsidRPr="000807F3">
        <w:rPr>
          <w:rFonts w:ascii="Times New Roman" w:hAnsi="Times New Roman" w:cs="Times New Roman"/>
          <w:sz w:val="24"/>
          <w:szCs w:val="24"/>
        </w:rPr>
        <w:t>Model 1 was adjusted for age, deprivation index, educ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807F3">
        <w:rPr>
          <w:rFonts w:ascii="Times New Roman" w:hAnsi="Times New Roman" w:cs="Times New Roman"/>
          <w:sz w:val="24"/>
          <w:szCs w:val="24"/>
        </w:rPr>
        <w:t>smoking status, fruit &amp; vegetable, red meat, processed meat, alcohol intake, total sedentary time, sleep durat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443990">
        <w:rPr>
          <w:rFonts w:ascii="Times New Roman" w:hAnsi="Times New Roman" w:cs="Times New Roman"/>
          <w:sz w:val="24"/>
          <w:szCs w:val="24"/>
        </w:rPr>
        <w:t>medication</w:t>
      </w:r>
      <w:r w:rsidRPr="000807F3">
        <w:rPr>
          <w:rFonts w:ascii="Times New Roman" w:hAnsi="Times New Roman" w:cs="Times New Roman"/>
          <w:sz w:val="24"/>
          <w:szCs w:val="24"/>
        </w:rPr>
        <w:t xml:space="preserve">. Model 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Pr="000807F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0807F3">
        <w:rPr>
          <w:rFonts w:ascii="Times New Roman" w:hAnsi="Times New Roman" w:cs="Times New Roman"/>
          <w:sz w:val="24"/>
          <w:szCs w:val="24"/>
        </w:rPr>
        <w:t xml:space="preserve"> adjusted a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0807F3">
        <w:rPr>
          <w:rFonts w:ascii="Times New Roman" w:hAnsi="Times New Roman" w:cs="Times New Roman"/>
          <w:sz w:val="24"/>
          <w:szCs w:val="24"/>
        </w:rPr>
        <w:t xml:space="preserve"> model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807F3">
        <w:rPr>
          <w:rFonts w:ascii="Times New Roman" w:hAnsi="Times New Roman" w:cs="Times New Roman"/>
          <w:sz w:val="24"/>
          <w:szCs w:val="24"/>
        </w:rPr>
        <w:t xml:space="preserve"> but further included</w:t>
      </w:r>
      <w:r>
        <w:rPr>
          <w:rFonts w:ascii="Times New Roman" w:hAnsi="Times New Roman" w:cs="Times New Roman"/>
          <w:sz w:val="24"/>
          <w:szCs w:val="24"/>
        </w:rPr>
        <w:t xml:space="preserve"> walking pace when </w:t>
      </w:r>
      <w:r w:rsidR="008408E5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8408E5">
        <w:rPr>
          <w:rFonts w:ascii="Times New Roman" w:hAnsi="Times New Roman" w:cs="Times New Roman"/>
          <w:sz w:val="24"/>
          <w:szCs w:val="24"/>
        </w:rPr>
        <w:t>waist circumference</w:t>
      </w:r>
      <w:r>
        <w:rPr>
          <w:rFonts w:ascii="Times New Roman" w:hAnsi="Times New Roman" w:cs="Times New Roman"/>
          <w:sz w:val="24"/>
          <w:szCs w:val="24"/>
        </w:rPr>
        <w:t xml:space="preserve"> and body fat </w:t>
      </w:r>
      <w:r w:rsidR="008408E5">
        <w:rPr>
          <w:rFonts w:ascii="Times New Roman" w:hAnsi="Times New Roman" w:cs="Times New Roman"/>
          <w:sz w:val="24"/>
          <w:szCs w:val="24"/>
        </w:rPr>
        <w:t xml:space="preserve">percentage </w:t>
      </w:r>
      <w:r>
        <w:rPr>
          <w:rFonts w:ascii="Times New Roman" w:hAnsi="Times New Roman" w:cs="Times New Roman"/>
          <w:sz w:val="24"/>
          <w:szCs w:val="24"/>
        </w:rPr>
        <w:t xml:space="preserve">were the exposures and vice versa. </w:t>
      </w:r>
      <w:r w:rsidRPr="000807F3">
        <w:rPr>
          <w:rFonts w:ascii="Times New Roman" w:hAnsi="Times New Roman" w:cs="Times New Roman"/>
          <w:sz w:val="24"/>
          <w:szCs w:val="24"/>
        </w:rPr>
        <w:t xml:space="preserve"> </w:t>
      </w:r>
      <w:r w:rsidRPr="005522D0">
        <w:rPr>
          <w:rFonts w:ascii="Times New Roman" w:hAnsi="Times New Roman" w:cs="Times New Roman"/>
          <w:sz w:val="24"/>
          <w:szCs w:val="24"/>
        </w:rPr>
        <w:t>All analyses were conducted using 2-year landmark analyses</w:t>
      </w:r>
      <w:r>
        <w:rPr>
          <w:rFonts w:ascii="Times New Roman" w:hAnsi="Times New Roman" w:cs="Times New Roman"/>
          <w:sz w:val="24"/>
          <w:szCs w:val="24"/>
        </w:rPr>
        <w:t>, excluding participants with type 1, type 2 diabetes, unknown diabetes and non-white ethnic background</w:t>
      </w:r>
      <w:r w:rsidRPr="005522D0">
        <w:rPr>
          <w:rFonts w:ascii="Times New Roman" w:hAnsi="Times New Roman" w:cs="Times New Roman"/>
          <w:sz w:val="24"/>
          <w:szCs w:val="24"/>
        </w:rPr>
        <w:t>.</w:t>
      </w:r>
    </w:p>
    <w:p w14:paraId="4E2A7557" w14:textId="77777777" w:rsidR="003F179B" w:rsidRPr="005522D0" w:rsidRDefault="003F179B" w:rsidP="00D13F6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dy fat percentage: BF%; BMI: body mass index; waist circumference: WC.</w:t>
      </w:r>
    </w:p>
    <w:p w14:paraId="4FC087D9" w14:textId="77777777" w:rsidR="00786DE0" w:rsidRDefault="00786DE0" w:rsidP="00D727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FDD36" w14:textId="77777777" w:rsidR="00786DE0" w:rsidRDefault="00786DE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8AB775" w14:textId="77777777" w:rsidR="003F179B" w:rsidRDefault="003F179B" w:rsidP="00D727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3F179B" w:rsidSect="008408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62558C7" w14:textId="67F6FDCD" w:rsidR="00D72784" w:rsidRDefault="00534D85" w:rsidP="00D7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472D86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2784" w:rsidRPr="00D402F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F179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727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72784">
        <w:rPr>
          <w:rFonts w:ascii="Times New Roman" w:hAnsi="Times New Roman" w:cs="Times New Roman"/>
          <w:sz w:val="24"/>
          <w:szCs w:val="24"/>
        </w:rPr>
        <w:t>Four-way decomposition</w:t>
      </w:r>
      <w:r w:rsidR="00D72784" w:rsidRPr="008B0F9A">
        <w:rPr>
          <w:rFonts w:ascii="Times New Roman" w:hAnsi="Times New Roman" w:cs="Times New Roman"/>
          <w:sz w:val="24"/>
          <w:szCs w:val="24"/>
        </w:rPr>
        <w:t xml:space="preserve"> analysis </w:t>
      </w:r>
      <w:r w:rsidR="00D72784">
        <w:rPr>
          <w:rFonts w:ascii="Times New Roman" w:hAnsi="Times New Roman" w:cs="Times New Roman"/>
          <w:sz w:val="24"/>
          <w:szCs w:val="24"/>
        </w:rPr>
        <w:t>of</w:t>
      </w:r>
      <w:r w:rsidR="00D72784" w:rsidRPr="008B0F9A">
        <w:rPr>
          <w:rFonts w:ascii="Times New Roman" w:hAnsi="Times New Roman" w:cs="Times New Roman"/>
          <w:sz w:val="24"/>
          <w:szCs w:val="24"/>
        </w:rPr>
        <w:t xml:space="preserve"> </w:t>
      </w:r>
      <w:r w:rsidR="00D72784">
        <w:rPr>
          <w:rFonts w:ascii="Times New Roman" w:hAnsi="Times New Roman" w:cs="Times New Roman"/>
          <w:sz w:val="24"/>
          <w:szCs w:val="24"/>
        </w:rPr>
        <w:t>walking pace</w:t>
      </w:r>
      <w:r w:rsidR="00D72784" w:rsidRPr="008B0F9A">
        <w:rPr>
          <w:rFonts w:ascii="Times New Roman" w:hAnsi="Times New Roman" w:cs="Times New Roman"/>
          <w:sz w:val="24"/>
          <w:szCs w:val="24"/>
        </w:rPr>
        <w:t xml:space="preserve"> </w:t>
      </w:r>
      <w:r w:rsidR="00D72784">
        <w:rPr>
          <w:rFonts w:ascii="Times New Roman" w:hAnsi="Times New Roman" w:cs="Times New Roman"/>
          <w:sz w:val="24"/>
          <w:szCs w:val="24"/>
        </w:rPr>
        <w:t xml:space="preserve">and adiposity with </w:t>
      </w:r>
      <w:r w:rsidR="00D72784" w:rsidRPr="008B0F9A">
        <w:rPr>
          <w:rFonts w:ascii="Times New Roman" w:hAnsi="Times New Roman" w:cs="Times New Roman"/>
          <w:sz w:val="24"/>
          <w:szCs w:val="24"/>
        </w:rPr>
        <w:t xml:space="preserve">T2D </w:t>
      </w:r>
    </w:p>
    <w:tbl>
      <w:tblPr>
        <w:tblStyle w:val="TableGrid"/>
        <w:tblW w:w="82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943"/>
        <w:gridCol w:w="1943"/>
        <w:gridCol w:w="2363"/>
      </w:tblGrid>
      <w:tr w:rsidR="00D72784" w:rsidRPr="00F22CF8" w14:paraId="60D8ABC8" w14:textId="77777777" w:rsidTr="005062AE">
        <w:tc>
          <w:tcPr>
            <w:tcW w:w="1985" w:type="dxa"/>
            <w:gridSpan w:val="2"/>
            <w:vAlign w:val="center"/>
          </w:tcPr>
          <w:p w14:paraId="51CBA255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vAlign w:val="center"/>
          </w:tcPr>
          <w:p w14:paraId="0C1F8121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tion via </w:t>
            </w:r>
          </w:p>
          <w:p w14:paraId="2FA99832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obesity</w:t>
            </w:r>
          </w:p>
        </w:tc>
        <w:tc>
          <w:tcPr>
            <w:tcW w:w="1943" w:type="dxa"/>
            <w:vAlign w:val="center"/>
          </w:tcPr>
          <w:p w14:paraId="18407B67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tion via </w:t>
            </w:r>
          </w:p>
          <w:p w14:paraId="7CCACB99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obesity</w:t>
            </w:r>
          </w:p>
        </w:tc>
        <w:tc>
          <w:tcPr>
            <w:tcW w:w="2363" w:type="dxa"/>
            <w:vAlign w:val="center"/>
          </w:tcPr>
          <w:p w14:paraId="0AF19ABB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ation via </w:t>
            </w:r>
          </w:p>
          <w:p w14:paraId="71C9AC02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fat percentage</w:t>
            </w:r>
          </w:p>
        </w:tc>
      </w:tr>
      <w:tr w:rsidR="00D72784" w:rsidRPr="00F22CF8" w14:paraId="4F099B83" w14:textId="77777777" w:rsidTr="005062AE">
        <w:trPr>
          <w:trHeight w:val="377"/>
        </w:trPr>
        <w:tc>
          <w:tcPr>
            <w:tcW w:w="993" w:type="dxa"/>
            <w:vMerge w:val="restart"/>
            <w:textDirection w:val="btLr"/>
            <w:vAlign w:val="center"/>
          </w:tcPr>
          <w:p w14:paraId="7342F696" w14:textId="77777777" w:rsidR="00D72784" w:rsidRPr="00F22CF8" w:rsidRDefault="00D72784" w:rsidP="005062A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992" w:type="dxa"/>
            <w:vAlign w:val="center"/>
          </w:tcPr>
          <w:p w14:paraId="6AFADE03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943" w:type="dxa"/>
            <w:vAlign w:val="center"/>
          </w:tcPr>
          <w:p w14:paraId="35240D4E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[2.22; 3.04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3" w:type="dxa"/>
            <w:vAlign w:val="center"/>
          </w:tcPr>
          <w:p w14:paraId="431F38AF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[2.22; 3.05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vAlign w:val="center"/>
          </w:tcPr>
          <w:p w14:paraId="1FCE7921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[2.19; 3.01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72784" w:rsidRPr="00F22CF8" w14:paraId="003C2FE7" w14:textId="77777777" w:rsidTr="005062AE">
        <w:tc>
          <w:tcPr>
            <w:tcW w:w="993" w:type="dxa"/>
            <w:vMerge/>
            <w:shd w:val="clear" w:color="auto" w:fill="auto"/>
            <w:vAlign w:val="center"/>
          </w:tcPr>
          <w:p w14:paraId="3E9FD718" w14:textId="77777777" w:rsidR="00D72784" w:rsidRPr="00F22CF8" w:rsidRDefault="00D72784" w:rsidP="005062AE">
            <w:pPr>
              <w:spacing w:line="48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50B79C8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TNI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44B9AC3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[1.48; 1.71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37D1205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[1.56; 1.75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402901F0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 [1.32; 1.42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72784" w:rsidRPr="00F22CF8" w14:paraId="12FF21BA" w14:textId="77777777" w:rsidTr="005062AE">
        <w:tc>
          <w:tcPr>
            <w:tcW w:w="993" w:type="dxa"/>
            <w:vMerge/>
            <w:shd w:val="clear" w:color="auto" w:fill="auto"/>
            <w:vAlign w:val="center"/>
          </w:tcPr>
          <w:p w14:paraId="200670FC" w14:textId="77777777" w:rsidR="00D72784" w:rsidRPr="00F22CF8" w:rsidRDefault="00D72784" w:rsidP="005062AE">
            <w:pPr>
              <w:spacing w:line="480" w:lineRule="auto"/>
              <w:ind w:firstLine="17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2932A4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PND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71887D31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[1.41; 1.94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1C37A2CF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 [1.35; 1.87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D6DA928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[1.60; 2.19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72784" w:rsidRPr="00F22CF8" w14:paraId="160F3D88" w14:textId="77777777" w:rsidTr="005062AE">
        <w:trPr>
          <w:trHeight w:val="386"/>
        </w:trPr>
        <w:tc>
          <w:tcPr>
            <w:tcW w:w="993" w:type="dxa"/>
            <w:vMerge w:val="restart"/>
            <w:shd w:val="clear" w:color="auto" w:fill="auto"/>
            <w:textDirection w:val="btLr"/>
            <w:vAlign w:val="center"/>
          </w:tcPr>
          <w:p w14:paraId="60BD86E7" w14:textId="77777777" w:rsidR="00D72784" w:rsidRPr="00F22CF8" w:rsidRDefault="00D72784" w:rsidP="005062A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ED3DCF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T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5690BA2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 [1.91; 2.49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9F0331A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 [1.91; 2.42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5EE5197A" w14:textId="77777777" w:rsidR="00D72784" w:rsidRPr="00F22CF8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[1.91; 2.49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72784" w:rsidRPr="00F22CF8" w14:paraId="5097F245" w14:textId="77777777" w:rsidTr="005062AE">
        <w:tc>
          <w:tcPr>
            <w:tcW w:w="993" w:type="dxa"/>
            <w:vMerge/>
            <w:shd w:val="clear" w:color="auto" w:fill="auto"/>
            <w:vAlign w:val="center"/>
          </w:tcPr>
          <w:p w14:paraId="61B84692" w14:textId="77777777" w:rsidR="00D72784" w:rsidRPr="00F22CF8" w:rsidDel="00BA1306" w:rsidRDefault="00D72784" w:rsidP="005062AE">
            <w:pPr>
              <w:spacing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7849C5" w14:textId="77777777" w:rsidR="00D72784" w:rsidRPr="00F22CF8" w:rsidDel="00BA1306" w:rsidRDefault="00D72784" w:rsidP="005062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TNI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22B2F8A3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[1.25; 1.39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46F9589C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 [1.25; 1.37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66C938E1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[1.20; 1.28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72784" w:rsidRPr="00F22CF8" w14:paraId="0B0879D2" w14:textId="77777777" w:rsidTr="005062AE">
        <w:tc>
          <w:tcPr>
            <w:tcW w:w="993" w:type="dxa"/>
            <w:vMerge/>
            <w:shd w:val="clear" w:color="auto" w:fill="auto"/>
            <w:vAlign w:val="center"/>
          </w:tcPr>
          <w:p w14:paraId="7036156F" w14:textId="77777777" w:rsidR="00D72784" w:rsidRPr="00F22CF8" w:rsidRDefault="00D72784" w:rsidP="005062AE">
            <w:pPr>
              <w:spacing w:line="48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E13164" w14:textId="77777777" w:rsidR="00D72784" w:rsidRPr="00F22CF8" w:rsidRDefault="00D72784" w:rsidP="005062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sz w:val="24"/>
                <w:szCs w:val="24"/>
              </w:rPr>
              <w:t>PNDE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0B30C317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 [1.45; 1.91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943" w:type="dxa"/>
            <w:shd w:val="clear" w:color="auto" w:fill="auto"/>
            <w:vAlign w:val="center"/>
          </w:tcPr>
          <w:p w14:paraId="68B90333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[1.46; 1.84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2363" w:type="dxa"/>
            <w:shd w:val="clear" w:color="auto" w:fill="auto"/>
            <w:vAlign w:val="center"/>
          </w:tcPr>
          <w:p w14:paraId="1CBC9E0F" w14:textId="77777777" w:rsidR="00D72784" w:rsidRPr="00F22CF8" w:rsidDel="00BA1306" w:rsidRDefault="00D72784" w:rsidP="005062A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 [1.54; 2.00]</w:t>
            </w:r>
            <w:r w:rsidRPr="00F22C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</w:tr>
    </w:tbl>
    <w:p w14:paraId="5F3634FE" w14:textId="77777777" w:rsidR="00D72784" w:rsidRPr="008B0F9A" w:rsidRDefault="00D72784" w:rsidP="00D7278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9BEDF5" w14:textId="77777777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3AA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P&lt;0.0001</w:t>
      </w:r>
    </w:p>
    <w:p w14:paraId="2204A93F" w14:textId="77777777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F9A">
        <w:rPr>
          <w:rFonts w:ascii="Times New Roman" w:hAnsi="Times New Roman" w:cs="Times New Roman"/>
          <w:sz w:val="24"/>
          <w:szCs w:val="24"/>
        </w:rPr>
        <w:t xml:space="preserve">Numbers presented are HR (95% CI). </w:t>
      </w:r>
    </w:p>
    <w:p w14:paraId="27DD962D" w14:textId="77777777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nalysis</w:t>
      </w:r>
      <w:r w:rsidRPr="009D75D7">
        <w:rPr>
          <w:rFonts w:ascii="Times New Roman" w:hAnsi="Times New Roman" w:cs="Times New Roman"/>
          <w:sz w:val="24"/>
          <w:szCs w:val="24"/>
        </w:rPr>
        <w:t xml:space="preserve"> was adjusted for age, deprivation index, education, smoking status, fruit &amp; vegetable, red meat, processed meat, alcohol intake, total sedentary time, sleep duration and multimorbidity. All analyses were conducted using 2-year landmark analyses, excluding participants with type 1, type 2 diabetes, unknown diabetes and non-white ethnic background.</w:t>
      </w:r>
    </w:p>
    <w:p w14:paraId="7AD71057" w14:textId="77777777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ACB33" w14:textId="77777777" w:rsidR="00D72784" w:rsidRPr="008B0F9A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0F9A">
        <w:rPr>
          <w:rFonts w:ascii="Times New Roman" w:hAnsi="Times New Roman" w:cs="Times New Roman"/>
          <w:sz w:val="24"/>
          <w:szCs w:val="24"/>
        </w:rPr>
        <w:t xml:space="preserve">Obesit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8B0F9A">
        <w:rPr>
          <w:rFonts w:ascii="Times New Roman" w:hAnsi="Times New Roman" w:cs="Times New Roman"/>
          <w:sz w:val="24"/>
          <w:szCs w:val="24"/>
        </w:rPr>
        <w:t>defined as BMI ≥30kg/m</w:t>
      </w:r>
      <w:r w:rsidRPr="008B0F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B0F9A">
        <w:rPr>
          <w:rFonts w:ascii="Times New Roman" w:hAnsi="Times New Roman" w:cs="Times New Roman"/>
          <w:sz w:val="24"/>
          <w:szCs w:val="24"/>
        </w:rPr>
        <w:t xml:space="preserve">; central obesity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8B0F9A">
        <w:rPr>
          <w:rFonts w:ascii="Times New Roman" w:hAnsi="Times New Roman" w:cs="Times New Roman"/>
          <w:sz w:val="24"/>
          <w:szCs w:val="24"/>
        </w:rPr>
        <w:t xml:space="preserve">defined as WC </w:t>
      </w:r>
      <w:r w:rsidRPr="00326D91">
        <w:rPr>
          <w:rFonts w:ascii="Times New Roman" w:hAnsi="Times New Roman" w:cs="Times New Roman"/>
          <w:sz w:val="24"/>
          <w:szCs w:val="24"/>
        </w:rPr>
        <w:t>&gt;88 cm for women and &gt;102 cm for men</w:t>
      </w:r>
      <w:r>
        <w:rPr>
          <w:rFonts w:ascii="Times New Roman" w:hAnsi="Times New Roman" w:cs="Times New Roman"/>
          <w:sz w:val="24"/>
          <w:szCs w:val="24"/>
        </w:rPr>
        <w:t xml:space="preserve">; body fat percentage (BF%) was defined as BF% &gt;35% for women and &gt;25% for men. </w:t>
      </w:r>
      <w:r w:rsidRPr="00326D91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40A4544E" w14:textId="6222A75D" w:rsidR="000E747F" w:rsidRDefault="00D72784" w:rsidP="000E747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E588D">
        <w:rPr>
          <w:rFonts w:ascii="Times New Roman" w:hAnsi="Times New Roman" w:cs="Times New Roman"/>
          <w:sz w:val="24"/>
          <w:szCs w:val="24"/>
        </w:rPr>
        <w:t>TE, Total Effect; TNIE, Total Natural Indirect Effect; PNDE, Pure Natural Direct Effect</w:t>
      </w:r>
    </w:p>
    <w:p w14:paraId="78B4BAD8" w14:textId="77777777" w:rsidR="00D72784" w:rsidRPr="004B7DC9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3D3FBFBF" w14:textId="77777777" w:rsidR="00D72784" w:rsidRDefault="00D72784" w:rsidP="00D7278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zh-CN"/>
        </w:rPr>
        <w:lastRenderedPageBreak/>
        <w:drawing>
          <wp:inline distT="0" distB="0" distL="0" distR="0" wp14:anchorId="4D128910" wp14:editId="5B20F8D0">
            <wp:extent cx="5947479" cy="4810125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5" r="14824"/>
                    <a:stretch/>
                  </pic:blipFill>
                  <pic:spPr bwMode="auto">
                    <a:xfrm>
                      <a:off x="0" y="0"/>
                      <a:ext cx="5953925" cy="4815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8AF45C" w14:textId="77BF1E1C" w:rsidR="00525F69" w:rsidRDefault="00534D85" w:rsidP="007030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F6AD4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72784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D72784">
        <w:rPr>
          <w:rFonts w:ascii="Times New Roman" w:hAnsi="Times New Roman" w:cs="Times New Roman"/>
          <w:sz w:val="24"/>
          <w:szCs w:val="24"/>
        </w:rPr>
        <w:t>. Participants flowchart</w:t>
      </w:r>
    </w:p>
    <w:p w14:paraId="79F30F3B" w14:textId="0C2EFC60" w:rsidR="00900CCC" w:rsidRDefault="00900C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94A86D" w14:textId="00C4D343" w:rsidR="00900CCC" w:rsidRDefault="007F3F65" w:rsidP="007030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E967D1" wp14:editId="58701230">
            <wp:extent cx="5943600" cy="6073775"/>
            <wp:effectExtent l="0" t="0" r="0" b="0"/>
            <wp:docPr id="1" name="Picture 1" descr="A picture containing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engineering draw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76D92" w14:textId="6BB3C340" w:rsidR="0011065F" w:rsidRPr="0011065F" w:rsidRDefault="007F3F65" w:rsidP="001106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F3F65">
        <w:rPr>
          <w:rFonts w:ascii="Times New Roman" w:hAnsi="Times New Roman" w:cs="Times New Roman"/>
          <w:sz w:val="24"/>
          <w:szCs w:val="24"/>
        </w:rPr>
        <w:t>Sensitivity analysi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B41B8">
        <w:rPr>
          <w:rFonts w:ascii="Times New Roman" w:hAnsi="Times New Roman" w:cs="Times New Roman"/>
          <w:sz w:val="24"/>
          <w:szCs w:val="24"/>
        </w:rPr>
        <w:t xml:space="preserve">the combined </w:t>
      </w:r>
      <w:r w:rsidR="0011065F">
        <w:rPr>
          <w:rFonts w:ascii="Times New Roman" w:hAnsi="Times New Roman" w:cs="Times New Roman"/>
          <w:sz w:val="24"/>
          <w:szCs w:val="24"/>
        </w:rPr>
        <w:t>a</w:t>
      </w:r>
      <w:r w:rsidR="0011065F" w:rsidRPr="0011065F">
        <w:rPr>
          <w:rFonts w:ascii="Times New Roman" w:hAnsi="Times New Roman" w:cs="Times New Roman"/>
          <w:sz w:val="24"/>
          <w:szCs w:val="24"/>
        </w:rPr>
        <w:t>ssociation between adiposity and walking pace and incident type 2 diabetes</w:t>
      </w:r>
      <w:r w:rsidR="00443990">
        <w:rPr>
          <w:rFonts w:ascii="Times New Roman" w:hAnsi="Times New Roman" w:cs="Times New Roman"/>
          <w:sz w:val="24"/>
          <w:szCs w:val="24"/>
        </w:rPr>
        <w:t xml:space="preserve">. Analysis adjusted for medication. </w:t>
      </w:r>
    </w:p>
    <w:p w14:paraId="222353E1" w14:textId="4F55E0FD" w:rsidR="0011065F" w:rsidRPr="0011065F" w:rsidRDefault="0011065F" w:rsidP="001106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65F">
        <w:rPr>
          <w:rFonts w:ascii="Times New Roman" w:hAnsi="Times New Roman" w:cs="Times New Roman"/>
          <w:sz w:val="24"/>
          <w:szCs w:val="24"/>
        </w:rPr>
        <w:t xml:space="preserve">Data are presented as hazard ratio (HR) and 95% CI. Analyses were adjusted for age, deprivation index, education, smoking status, fruit and vegetable intake, red meat intake, processed meat intake, alcohol consumption, total sedentary time, sleep duration and </w:t>
      </w:r>
      <w:r w:rsidR="005E144F">
        <w:rPr>
          <w:rFonts w:ascii="Times New Roman" w:hAnsi="Times New Roman" w:cs="Times New Roman"/>
          <w:sz w:val="24"/>
          <w:szCs w:val="24"/>
        </w:rPr>
        <w:t>medication</w:t>
      </w:r>
      <w:r w:rsidRPr="0011065F">
        <w:rPr>
          <w:rFonts w:ascii="Times New Roman" w:hAnsi="Times New Roman" w:cs="Times New Roman"/>
          <w:sz w:val="24"/>
          <w:szCs w:val="24"/>
        </w:rPr>
        <w:t xml:space="preserve">. All analyses </w:t>
      </w:r>
      <w:r w:rsidRPr="0011065F">
        <w:rPr>
          <w:rFonts w:ascii="Times New Roman" w:hAnsi="Times New Roman" w:cs="Times New Roman"/>
          <w:sz w:val="24"/>
          <w:szCs w:val="24"/>
        </w:rPr>
        <w:lastRenderedPageBreak/>
        <w:t>were conducted using 2-year landmark analyses and excluding participants with type 1, type 2 diabetes, unknown diabetes and non-white ethnic background.</w:t>
      </w:r>
    </w:p>
    <w:p w14:paraId="4055B069" w14:textId="77777777" w:rsidR="0011065F" w:rsidRPr="0011065F" w:rsidRDefault="0011065F" w:rsidP="001106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65F">
        <w:rPr>
          <w:rFonts w:ascii="Times New Roman" w:hAnsi="Times New Roman" w:cs="Times New Roman"/>
          <w:sz w:val="24"/>
          <w:szCs w:val="24"/>
        </w:rPr>
        <w:t>Note:</w:t>
      </w:r>
    </w:p>
    <w:p w14:paraId="325D8589" w14:textId="14CA785D" w:rsidR="0011065F" w:rsidRPr="0011065F" w:rsidRDefault="0011065F" w:rsidP="001106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65F">
        <w:rPr>
          <w:rFonts w:ascii="Times New Roman" w:hAnsi="Times New Roman" w:cs="Times New Roman"/>
          <w:sz w:val="24"/>
          <w:szCs w:val="24"/>
        </w:rPr>
        <w:t xml:space="preserve">a. </w:t>
      </w:r>
      <w:r w:rsidR="004A3486">
        <w:rPr>
          <w:rFonts w:ascii="Times New Roman" w:hAnsi="Times New Roman" w:cs="Times New Roman"/>
          <w:sz w:val="24"/>
          <w:szCs w:val="24"/>
        </w:rPr>
        <w:t>Combined a</w:t>
      </w:r>
      <w:r w:rsidRPr="0011065F">
        <w:rPr>
          <w:rFonts w:ascii="Times New Roman" w:hAnsi="Times New Roman" w:cs="Times New Roman"/>
          <w:sz w:val="24"/>
          <w:szCs w:val="24"/>
        </w:rPr>
        <w:t xml:space="preserve">ssociation between body mass index and walking pace and incident type 2 diabetes </w:t>
      </w:r>
    </w:p>
    <w:p w14:paraId="48D8A6FF" w14:textId="43053B6A" w:rsidR="0011065F" w:rsidRPr="0011065F" w:rsidRDefault="0011065F" w:rsidP="0011065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065F">
        <w:rPr>
          <w:rFonts w:ascii="Times New Roman" w:hAnsi="Times New Roman" w:cs="Times New Roman"/>
          <w:sz w:val="24"/>
          <w:szCs w:val="24"/>
        </w:rPr>
        <w:t xml:space="preserve">b. </w:t>
      </w:r>
      <w:r w:rsidR="004A3486">
        <w:rPr>
          <w:rFonts w:ascii="Times New Roman" w:hAnsi="Times New Roman" w:cs="Times New Roman"/>
          <w:sz w:val="24"/>
          <w:szCs w:val="24"/>
        </w:rPr>
        <w:t>Combined a</w:t>
      </w:r>
      <w:r w:rsidRPr="0011065F">
        <w:rPr>
          <w:rFonts w:ascii="Times New Roman" w:hAnsi="Times New Roman" w:cs="Times New Roman"/>
          <w:sz w:val="24"/>
          <w:szCs w:val="24"/>
        </w:rPr>
        <w:t xml:space="preserve">ssociation between waist circumference and walking pace and incident type 2 diabetes </w:t>
      </w:r>
    </w:p>
    <w:p w14:paraId="33FF2311" w14:textId="66F61946" w:rsidR="007F3F65" w:rsidRPr="007019A3" w:rsidRDefault="0011065F" w:rsidP="0011065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65F">
        <w:rPr>
          <w:rFonts w:ascii="Times New Roman" w:hAnsi="Times New Roman" w:cs="Times New Roman"/>
          <w:sz w:val="24"/>
          <w:szCs w:val="24"/>
        </w:rPr>
        <w:t xml:space="preserve">c. </w:t>
      </w:r>
      <w:r w:rsidR="004A3486">
        <w:rPr>
          <w:rFonts w:ascii="Times New Roman" w:hAnsi="Times New Roman" w:cs="Times New Roman"/>
          <w:sz w:val="24"/>
          <w:szCs w:val="24"/>
        </w:rPr>
        <w:t>Combined a</w:t>
      </w:r>
      <w:r w:rsidRPr="0011065F">
        <w:rPr>
          <w:rFonts w:ascii="Times New Roman" w:hAnsi="Times New Roman" w:cs="Times New Roman"/>
          <w:sz w:val="24"/>
          <w:szCs w:val="24"/>
        </w:rPr>
        <w:t>ssociation between body fat percentage and walking pace and incident type 2 diabetes</w:t>
      </w:r>
    </w:p>
    <w:sectPr w:rsidR="007F3F65" w:rsidRPr="007019A3" w:rsidSect="00840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sDQxNrewMDAzMbJQ0lEKTi0uzszPAykwNKwFAIp+ha0tAAAA"/>
  </w:docVars>
  <w:rsids>
    <w:rsidRoot w:val="00750362"/>
    <w:rsid w:val="000B5819"/>
    <w:rsid w:val="000E747F"/>
    <w:rsid w:val="0011065F"/>
    <w:rsid w:val="001571E3"/>
    <w:rsid w:val="001F2374"/>
    <w:rsid w:val="00234990"/>
    <w:rsid w:val="00284BBE"/>
    <w:rsid w:val="002A5B2A"/>
    <w:rsid w:val="002B41B8"/>
    <w:rsid w:val="00317706"/>
    <w:rsid w:val="00390442"/>
    <w:rsid w:val="003B6F3A"/>
    <w:rsid w:val="003F179B"/>
    <w:rsid w:val="00443990"/>
    <w:rsid w:val="004606BF"/>
    <w:rsid w:val="00472D86"/>
    <w:rsid w:val="004A3486"/>
    <w:rsid w:val="004A4721"/>
    <w:rsid w:val="004B7DC9"/>
    <w:rsid w:val="004F160D"/>
    <w:rsid w:val="00525F69"/>
    <w:rsid w:val="00534D85"/>
    <w:rsid w:val="005E144F"/>
    <w:rsid w:val="00651278"/>
    <w:rsid w:val="007019A3"/>
    <w:rsid w:val="00703026"/>
    <w:rsid w:val="007123F9"/>
    <w:rsid w:val="00736C07"/>
    <w:rsid w:val="00750362"/>
    <w:rsid w:val="00786DE0"/>
    <w:rsid w:val="007A66E8"/>
    <w:rsid w:val="007C7523"/>
    <w:rsid w:val="007F3F65"/>
    <w:rsid w:val="008408E5"/>
    <w:rsid w:val="008A0049"/>
    <w:rsid w:val="008E1263"/>
    <w:rsid w:val="00900CCC"/>
    <w:rsid w:val="00990EE1"/>
    <w:rsid w:val="009A5046"/>
    <w:rsid w:val="00A20603"/>
    <w:rsid w:val="00AB2DD3"/>
    <w:rsid w:val="00B47BCF"/>
    <w:rsid w:val="00B54A96"/>
    <w:rsid w:val="00B564A5"/>
    <w:rsid w:val="00B73D75"/>
    <w:rsid w:val="00BF6AD4"/>
    <w:rsid w:val="00C06980"/>
    <w:rsid w:val="00C22EFE"/>
    <w:rsid w:val="00CA037E"/>
    <w:rsid w:val="00D13F60"/>
    <w:rsid w:val="00D16B47"/>
    <w:rsid w:val="00D34BE3"/>
    <w:rsid w:val="00D37702"/>
    <w:rsid w:val="00D72784"/>
    <w:rsid w:val="00D74E7C"/>
    <w:rsid w:val="00D868AC"/>
    <w:rsid w:val="00E14660"/>
    <w:rsid w:val="00E44788"/>
    <w:rsid w:val="00E545D5"/>
    <w:rsid w:val="00E77DDA"/>
    <w:rsid w:val="00E8244B"/>
    <w:rsid w:val="00F04917"/>
    <w:rsid w:val="00F9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D778E"/>
  <w15:chartTrackingRefBased/>
  <w15:docId w15:val="{48E5F66B-7BFC-448A-B43F-B23431E7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8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78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19A3"/>
  </w:style>
  <w:style w:type="paragraph" w:styleId="Revision">
    <w:name w:val="Revision"/>
    <w:hidden/>
    <w:uiPriority w:val="99"/>
    <w:semiHidden/>
    <w:rsid w:val="00E44788"/>
    <w:pPr>
      <w:spacing w:after="0" w:line="240" w:lineRule="auto"/>
    </w:pPr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28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pitcha Boonpor (PGR)</dc:creator>
  <cp:keywords/>
  <dc:description/>
  <cp:lastModifiedBy>Jirapitcha Boonpor</cp:lastModifiedBy>
  <cp:revision>6</cp:revision>
  <dcterms:created xsi:type="dcterms:W3CDTF">2023-03-10T12:47:00Z</dcterms:created>
  <dcterms:modified xsi:type="dcterms:W3CDTF">2023-03-28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65b75ae0535d094b7aebe9f514f7fe498e63d232ba29d958c12e00f84afbd3</vt:lpwstr>
  </property>
</Properties>
</file>